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8"/>
        <w:tblW w:w="17822" w:type="dxa"/>
        <w:tblInd w:w="-1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8"/>
        <w:gridCol w:w="1133"/>
        <w:gridCol w:w="992"/>
        <w:gridCol w:w="1133"/>
        <w:gridCol w:w="851"/>
        <w:gridCol w:w="992"/>
        <w:gridCol w:w="851"/>
        <w:gridCol w:w="992"/>
        <w:gridCol w:w="992"/>
        <w:gridCol w:w="1129"/>
        <w:gridCol w:w="430"/>
        <w:gridCol w:w="699"/>
        <w:gridCol w:w="992"/>
        <w:gridCol w:w="1128"/>
        <w:gridCol w:w="8"/>
        <w:gridCol w:w="1692"/>
      </w:tblGrid>
      <w:tr w:rsidR="00622543" w:rsidRPr="00913DE6" w:rsidTr="00913DE6">
        <w:trPr>
          <w:trHeight w:val="978"/>
        </w:trPr>
        <w:tc>
          <w:tcPr>
            <w:tcW w:w="13303" w:type="dxa"/>
            <w:gridSpan w:val="11"/>
          </w:tcPr>
          <w:p w:rsidR="00622543" w:rsidRPr="00913DE6" w:rsidRDefault="00622543" w:rsidP="00BE535E">
            <w:pPr>
              <w:spacing w:before="26" w:line="357" w:lineRule="auto"/>
              <w:ind w:right="131"/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36"/>
                <w:szCs w:val="36"/>
              </w:rPr>
            </w:pPr>
            <w:bookmarkStart w:id="0" w:name="_GoBack"/>
            <w:bookmarkEnd w:id="0"/>
          </w:p>
          <w:p w:rsidR="00622543" w:rsidRPr="00913DE6" w:rsidRDefault="00913DE6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>S1</w:t>
            </w:r>
            <w:r w:rsidR="00622543" w:rsidRPr="00913DE6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 Table</w:t>
            </w:r>
            <w:r w:rsidR="008F0262" w:rsidRPr="00913DE6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 </w:t>
            </w:r>
            <w:r w:rsidR="00996D97" w:rsidRPr="00913DE6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Correlation analysis between </w:t>
            </w:r>
            <w:r w:rsidR="00622543" w:rsidRPr="00913DE6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variables and LV myocardial </w:t>
            </w:r>
            <w:r w:rsidR="008F0262" w:rsidRPr="00913DE6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>stra</w:t>
            </w:r>
            <w:r w:rsidR="00622543" w:rsidRPr="00913DE6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 xml:space="preserve">in </w:t>
            </w:r>
          </w:p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 Overall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n=50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4519" w:type="dxa"/>
            <w:gridSpan w:val="5"/>
          </w:tcPr>
          <w:p w:rsidR="00622543" w:rsidRPr="00913DE6" w:rsidRDefault="00622543" w:rsidP="00622543">
            <w:pPr>
              <w:spacing w:before="26" w:line="357" w:lineRule="auto"/>
              <w:ind w:right="131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</w:tr>
      <w:tr w:rsidR="00622543" w:rsidRPr="00913DE6" w:rsidTr="005273AB">
        <w:trPr>
          <w:gridAfter w:val="2"/>
          <w:wAfter w:w="1700" w:type="dxa"/>
          <w:trHeight w:val="288"/>
        </w:trPr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RS</w:t>
            </w:r>
            <w:r w:rsidR="00C7701F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CS</w:t>
            </w:r>
            <w:r w:rsidR="00C7701F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LS</w:t>
            </w:r>
            <w:r w:rsidR="00C7701F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RSDr</w:t>
            </w:r>
            <w:r w:rsidR="00C7701F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22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8729BD" w:rsidP="00C7391B">
            <w:pPr>
              <w:spacing w:before="26" w:line="357" w:lineRule="auto"/>
              <w:ind w:right="131" w:firstLineChars="200" w:firstLine="432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GCSDr</w:t>
            </w:r>
            <w:r w:rsidR="00C7701F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8729BD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GLSDr</w:t>
            </w:r>
            <w:r w:rsidR="00C7701F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</w:tr>
      <w:tr w:rsidR="00622543" w:rsidRPr="00913DE6" w:rsidTr="005273AB">
        <w:trPr>
          <w:gridAfter w:val="1"/>
          <w:wAfter w:w="1692" w:type="dxa"/>
          <w:trHeight w:val="445"/>
        </w:trPr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ariabl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</w:tr>
      <w:tr w:rsidR="00622543" w:rsidRPr="00913DE6" w:rsidTr="005273AB">
        <w:trPr>
          <w:gridAfter w:val="1"/>
          <w:wAfter w:w="1692" w:type="dxa"/>
        </w:trPr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ge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ar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0.83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0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6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80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0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08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622543" w:rsidRPr="00913DE6" w:rsidTr="005273AB">
        <w:trPr>
          <w:gridAfter w:val="1"/>
          <w:wAfter w:w="1692" w:type="dxa"/>
        </w:trPr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ale gend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-0.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0.5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161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tabs>
                <w:tab w:val="left" w:pos="301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123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94</w:t>
            </w:r>
          </w:p>
        </w:tc>
      </w:tr>
      <w:tr w:rsidR="00622543" w:rsidRPr="00913DE6" w:rsidTr="005273AB">
        <w:trPr>
          <w:gridAfter w:val="1"/>
          <w:wAfter w:w="1692" w:type="dxa"/>
        </w:trPr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Body mass index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kg/m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  <w:vertAlign w:val="superscript"/>
              </w:rPr>
              <w:t>2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7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171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069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36</w:t>
            </w:r>
          </w:p>
        </w:tc>
      </w:tr>
      <w:tr w:rsidR="00622543" w:rsidRPr="00913DE6" w:rsidTr="005273AB">
        <w:trPr>
          <w:gridAfter w:val="1"/>
          <w:wAfter w:w="1692" w:type="dxa"/>
        </w:trPr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Heart rate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n/min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6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0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6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31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22543" w:rsidRPr="00913DE6" w:rsidTr="005273AB">
        <w:trPr>
          <w:gridAfter w:val="1"/>
          <w:wAfter w:w="1692" w:type="dxa"/>
        </w:trPr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C5337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MI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g/m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  <w:vertAlign w:val="superscript"/>
              </w:rPr>
              <w:t>2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0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3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423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241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</w:tr>
      <w:tr w:rsidR="00622543" w:rsidRPr="00913DE6" w:rsidTr="005273AB">
        <w:trPr>
          <w:gridAfter w:val="1"/>
          <w:wAfter w:w="1692" w:type="dxa"/>
        </w:trPr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mateur marathon</w:t>
            </w:r>
            <w:r w:rsidR="00BD51C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runn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-0.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0.45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519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409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622543" w:rsidRPr="00913DE6" w:rsidTr="005273AB">
        <w:trPr>
          <w:gridAfter w:val="1"/>
          <w:wAfter w:w="1692" w:type="dxa"/>
        </w:trPr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ATVI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ml/m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  <w:vertAlign w:val="superscript"/>
              </w:rPr>
              <w:t>2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-0.2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</w:tr>
      <w:tr w:rsidR="006D456B" w:rsidRPr="00913DE6" w:rsidTr="00913DE6">
        <w:trPr>
          <w:gridAfter w:val="1"/>
          <w:wAfter w:w="1692" w:type="dxa"/>
        </w:trPr>
        <w:tc>
          <w:tcPr>
            <w:tcW w:w="16130" w:type="dxa"/>
            <w:gridSpan w:val="15"/>
            <w:tcBorders>
              <w:top w:val="single" w:sz="4" w:space="0" w:color="auto"/>
            </w:tcBorders>
          </w:tcPr>
          <w:p w:rsidR="006D456B" w:rsidRPr="00913DE6" w:rsidRDefault="006D456B" w:rsidP="003B3B2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breviations: LVGRS, left ventricular global radial strain; LVGCS, left ventricular global circumferential strain; LVGLS, left ventricular global longitudinal strain; LVGRSDr, left ventricular global radial strain of diastolic rate; LVGCSDr, left ventricular global circumferential strain of diastolic rate; LVGLSDr, left ventricular global longitudinal strain of diastolic rate</w:t>
            </w:r>
            <w:r w:rsidR="003B3B2C"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LVMI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left ventricular mass index; EATVI, epicardial adipose tissue volume index.</w:t>
            </w:r>
          </w:p>
        </w:tc>
      </w:tr>
    </w:tbl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D456B" w:rsidRPr="00913DE6" w:rsidRDefault="006D456B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D456B" w:rsidRPr="00913DE6" w:rsidRDefault="006D456B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56803">
      <w:pPr>
        <w:tabs>
          <w:tab w:val="left" w:pos="4347"/>
        </w:tabs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tbl>
      <w:tblPr>
        <w:tblStyle w:val="a8"/>
        <w:tblW w:w="16477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2"/>
        <w:gridCol w:w="992"/>
        <w:gridCol w:w="1134"/>
        <w:gridCol w:w="992"/>
        <w:gridCol w:w="993"/>
        <w:gridCol w:w="991"/>
        <w:gridCol w:w="851"/>
        <w:gridCol w:w="992"/>
        <w:gridCol w:w="1134"/>
        <w:gridCol w:w="1134"/>
        <w:gridCol w:w="1134"/>
        <w:gridCol w:w="1276"/>
        <w:gridCol w:w="992"/>
      </w:tblGrid>
      <w:tr w:rsidR="00622543" w:rsidRPr="00913DE6" w:rsidTr="005273AB">
        <w:trPr>
          <w:trHeight w:val="288"/>
        </w:trPr>
        <w:tc>
          <w:tcPr>
            <w:tcW w:w="16477" w:type="dxa"/>
            <w:gridSpan w:val="13"/>
            <w:tcBorders>
              <w:bottom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lastRenderedPageBreak/>
              <w:t>B Amateur marathon</w:t>
            </w:r>
            <w:r w:rsidR="00996D97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runn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n=30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</w:tr>
      <w:tr w:rsidR="00622543" w:rsidRPr="00913DE6" w:rsidTr="005273AB">
        <w:trPr>
          <w:trHeight w:val="288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RS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CS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LS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RSDr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8729BD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GCSDr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8729BD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GLSDr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</w:tr>
      <w:tr w:rsidR="00622543" w:rsidRPr="00913DE6" w:rsidTr="005273AB">
        <w:trPr>
          <w:trHeight w:val="288"/>
        </w:trPr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</w:tr>
      <w:tr w:rsidR="00622543" w:rsidRPr="00913DE6" w:rsidTr="005273AB"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ge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ar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8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63</w:t>
            </w:r>
          </w:p>
        </w:tc>
      </w:tr>
      <w:tr w:rsidR="00622543" w:rsidRPr="00913DE6" w:rsidTr="005273AB"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ale gend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5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66</w:t>
            </w:r>
          </w:p>
        </w:tc>
      </w:tr>
      <w:tr w:rsidR="00622543" w:rsidRPr="00913DE6" w:rsidTr="005273AB"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Body mass index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kg/m2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4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07</w:t>
            </w:r>
          </w:p>
        </w:tc>
      </w:tr>
      <w:tr w:rsidR="00622543" w:rsidRPr="00913DE6" w:rsidTr="005273AB"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8729BD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Heart rate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n/m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52</w:t>
            </w:r>
          </w:p>
        </w:tc>
      </w:tr>
      <w:tr w:rsidR="00622543" w:rsidRPr="00913DE6" w:rsidTr="005273AB"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C5337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I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g/m2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0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77</w:t>
            </w:r>
          </w:p>
        </w:tc>
      </w:tr>
      <w:tr w:rsidR="00622543" w:rsidRPr="00913DE6" w:rsidTr="005273AB"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mateur marathon</w:t>
            </w:r>
            <w:r w:rsidR="00185DFA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runn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</w:tr>
      <w:tr w:rsidR="00622543" w:rsidRPr="00913DE6" w:rsidTr="005273AB">
        <w:tc>
          <w:tcPr>
            <w:tcW w:w="3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ATVI</w:t>
            </w:r>
            <w:r w:rsidR="00C5337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ml/m2</w:t>
            </w:r>
            <w:r w:rsidR="008729B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5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8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02</w:t>
            </w:r>
          </w:p>
        </w:tc>
      </w:tr>
      <w:tr w:rsidR="00564113" w:rsidRPr="00913DE6" w:rsidTr="005273AB">
        <w:tc>
          <w:tcPr>
            <w:tcW w:w="16477" w:type="dxa"/>
            <w:gridSpan w:val="13"/>
            <w:tcBorders>
              <w:top w:val="single" w:sz="4" w:space="0" w:color="auto"/>
            </w:tcBorders>
          </w:tcPr>
          <w:p w:rsidR="00564113" w:rsidRPr="00913DE6" w:rsidRDefault="00D83F8B" w:rsidP="001B506D">
            <w:pPr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bbreviations: </w:t>
            </w:r>
            <w:r w:rsidR="001B506D"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e Supplementary Table S1 A.</w:t>
            </w:r>
          </w:p>
        </w:tc>
      </w:tr>
    </w:tbl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56803" w:rsidRPr="00913DE6" w:rsidRDefault="0065680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56803" w:rsidRPr="00913DE6" w:rsidRDefault="0065680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56803" w:rsidRPr="00913DE6" w:rsidRDefault="0065680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tbl>
      <w:tblPr>
        <w:tblStyle w:val="a8"/>
        <w:tblW w:w="15877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850"/>
        <w:gridCol w:w="7"/>
        <w:gridCol w:w="1127"/>
        <w:gridCol w:w="7"/>
        <w:gridCol w:w="844"/>
        <w:gridCol w:w="7"/>
        <w:gridCol w:w="985"/>
        <w:gridCol w:w="6"/>
        <w:gridCol w:w="845"/>
        <w:gridCol w:w="6"/>
        <w:gridCol w:w="986"/>
        <w:gridCol w:w="6"/>
        <w:gridCol w:w="986"/>
        <w:gridCol w:w="6"/>
        <w:gridCol w:w="986"/>
        <w:gridCol w:w="6"/>
        <w:gridCol w:w="1270"/>
        <w:gridCol w:w="6"/>
        <w:gridCol w:w="986"/>
        <w:gridCol w:w="6"/>
        <w:gridCol w:w="1128"/>
        <w:gridCol w:w="6"/>
      </w:tblGrid>
      <w:tr w:rsidR="00622543" w:rsidRPr="00913DE6" w:rsidTr="009725AB">
        <w:trPr>
          <w:trHeight w:val="288"/>
        </w:trPr>
        <w:tc>
          <w:tcPr>
            <w:tcW w:w="15877" w:type="dxa"/>
            <w:gridSpan w:val="24"/>
            <w:tcBorders>
              <w:bottom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lastRenderedPageBreak/>
              <w:t>C Control group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n=20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</w:tr>
      <w:tr w:rsidR="00622543" w:rsidRPr="00913DE6" w:rsidTr="009725AB">
        <w:trPr>
          <w:trHeight w:val="28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8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RS</w:t>
            </w:r>
            <w:r w:rsidR="001C3A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CS</w:t>
            </w:r>
            <w:r w:rsidR="001C3A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)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LS</w:t>
            </w:r>
            <w:r w:rsidR="001C3A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%</w:t>
            </w:r>
            <w:r w:rsidR="001C3A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GRSDr</w:t>
            </w:r>
            <w:r w:rsidR="001C3A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001652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GCSDr</w:t>
            </w:r>
            <w:r w:rsidR="001C3A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001652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GLSDr</w:t>
            </w:r>
            <w:r w:rsidR="001C3A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1/S)</w:t>
            </w:r>
          </w:p>
        </w:tc>
      </w:tr>
      <w:tr w:rsidR="00622543" w:rsidRPr="00913DE6" w:rsidTr="009725AB">
        <w:trPr>
          <w:trHeight w:val="28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</w:tr>
      <w:tr w:rsidR="00622543" w:rsidRPr="00913DE6" w:rsidTr="009725A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ge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ar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60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5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509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1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7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6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14</w:t>
            </w:r>
          </w:p>
        </w:tc>
      </w:tr>
      <w:tr w:rsidR="00622543" w:rsidRPr="00913DE6" w:rsidTr="009725A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ale gend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76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5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0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91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7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8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2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2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2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06</w:t>
            </w:r>
          </w:p>
        </w:tc>
      </w:tr>
      <w:tr w:rsidR="00622543" w:rsidRPr="00913DE6" w:rsidTr="009725A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3D2853">
            <w:pPr>
              <w:spacing w:before="26" w:line="357" w:lineRule="auto"/>
              <w:ind w:leftChars="-118" w:left="-248" w:right="131" w:firstLineChars="140" w:firstLine="302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Body mass index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kg/m2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01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7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0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85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44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4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5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76</w:t>
            </w:r>
          </w:p>
        </w:tc>
      </w:tr>
      <w:tr w:rsidR="00622543" w:rsidRPr="00913DE6" w:rsidTr="009725A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001652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Heart rate</w:t>
            </w:r>
            <w:r w:rsidR="001C3A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n/m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2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9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8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21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3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4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2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1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＜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0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＜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01</w:t>
            </w:r>
          </w:p>
        </w:tc>
      </w:tr>
      <w:tr w:rsidR="00622543" w:rsidRPr="00913DE6" w:rsidTr="009725A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1C3AA2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I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="00622543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g/m2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00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9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90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7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8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17</w:t>
            </w:r>
          </w:p>
        </w:tc>
      </w:tr>
      <w:tr w:rsidR="00622543" w:rsidRPr="00913DE6" w:rsidTr="009725AB">
        <w:trPr>
          <w:gridAfter w:val="1"/>
          <w:wAfter w:w="6" w:type="dxa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mateur marathon</w:t>
            </w:r>
            <w:r w:rsidR="00185DFA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runn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r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yes or no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5273AB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</w:tr>
      <w:tr w:rsidR="00622543" w:rsidRPr="00913DE6" w:rsidTr="009725A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622543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ATVI</w:t>
            </w:r>
            <w:r w:rsidR="001C3AA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 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(ml/m2</w:t>
            </w:r>
            <w:r w:rsidR="00001652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74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5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2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0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6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2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8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9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4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543" w:rsidRPr="00913DE6" w:rsidRDefault="00622543" w:rsidP="00996D97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61</w:t>
            </w:r>
          </w:p>
        </w:tc>
      </w:tr>
      <w:tr w:rsidR="00D83F8B" w:rsidRPr="00913DE6" w:rsidTr="009725AB">
        <w:tc>
          <w:tcPr>
            <w:tcW w:w="15877" w:type="dxa"/>
            <w:gridSpan w:val="24"/>
            <w:tcBorders>
              <w:top w:val="single" w:sz="4" w:space="0" w:color="auto"/>
            </w:tcBorders>
          </w:tcPr>
          <w:p w:rsidR="00D83F8B" w:rsidRPr="00913DE6" w:rsidRDefault="00D83F8B" w:rsidP="001B506D">
            <w:pPr>
              <w:spacing w:before="26" w:line="357" w:lineRule="auto"/>
              <w:ind w:right="131"/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 xml:space="preserve">Abbreviations: </w:t>
            </w:r>
            <w:r w:rsidR="001B506D"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e Supplementary Table S1 A.</w:t>
            </w:r>
          </w:p>
        </w:tc>
      </w:tr>
    </w:tbl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tabs>
          <w:tab w:val="left" w:pos="9070"/>
        </w:tabs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  <w:r w:rsidRPr="00913DE6"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  <w:tab/>
      </w:r>
    </w:p>
    <w:p w:rsidR="00622543" w:rsidRPr="005273AB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p w:rsidR="00656803" w:rsidRPr="00913DE6" w:rsidRDefault="0065680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</w:p>
    <w:sectPr w:rsidR="00656803" w:rsidRPr="00913DE6" w:rsidSect="008A675C">
      <w:pgSz w:w="16840" w:h="11910" w:orient="landscape" w:code="9"/>
      <w:pgMar w:top="1797" w:right="1440" w:bottom="1797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F25" w:rsidRDefault="006A5F25" w:rsidP="00622543">
      <w:r>
        <w:separator/>
      </w:r>
    </w:p>
  </w:endnote>
  <w:endnote w:type="continuationSeparator" w:id="0">
    <w:p w:rsidR="006A5F25" w:rsidRDefault="006A5F25" w:rsidP="00622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F25" w:rsidRDefault="006A5F25" w:rsidP="00622543">
      <w:r>
        <w:separator/>
      </w:r>
    </w:p>
  </w:footnote>
  <w:footnote w:type="continuationSeparator" w:id="0">
    <w:p w:rsidR="006A5F25" w:rsidRDefault="006A5F25" w:rsidP="006225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498E8"/>
    <w:multiLevelType w:val="singleLevel"/>
    <w:tmpl w:val="0BB498E8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1">
    <w:nsid w:val="1741B6B1"/>
    <w:multiLevelType w:val="singleLevel"/>
    <w:tmpl w:val="1741B6B1"/>
    <w:lvl w:ilvl="0">
      <w:start w:val="3"/>
      <w:numFmt w:val="chineseCounting"/>
      <w:suff w:val="nothing"/>
      <w:lvlText w:val="%1、"/>
      <w:lvlJc w:val="left"/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801"/>
    <w:rsid w:val="00001652"/>
    <w:rsid w:val="00047D82"/>
    <w:rsid w:val="000913F2"/>
    <w:rsid w:val="000B2CC0"/>
    <w:rsid w:val="000B652F"/>
    <w:rsid w:val="000C6552"/>
    <w:rsid w:val="00105801"/>
    <w:rsid w:val="00185DFA"/>
    <w:rsid w:val="001B506D"/>
    <w:rsid w:val="001C3AA2"/>
    <w:rsid w:val="003614F3"/>
    <w:rsid w:val="0037546B"/>
    <w:rsid w:val="003B3B2C"/>
    <w:rsid w:val="003D2853"/>
    <w:rsid w:val="004277D3"/>
    <w:rsid w:val="00452B75"/>
    <w:rsid w:val="005273AB"/>
    <w:rsid w:val="00530E83"/>
    <w:rsid w:val="00550BF4"/>
    <w:rsid w:val="005543FE"/>
    <w:rsid w:val="0056345B"/>
    <w:rsid w:val="00564113"/>
    <w:rsid w:val="005E61B4"/>
    <w:rsid w:val="00622543"/>
    <w:rsid w:val="00656803"/>
    <w:rsid w:val="006A5F25"/>
    <w:rsid w:val="006D456B"/>
    <w:rsid w:val="006E32A2"/>
    <w:rsid w:val="007D2861"/>
    <w:rsid w:val="008729BD"/>
    <w:rsid w:val="008A675C"/>
    <w:rsid w:val="008B2D80"/>
    <w:rsid w:val="008D6BAB"/>
    <w:rsid w:val="008F0262"/>
    <w:rsid w:val="008F68E6"/>
    <w:rsid w:val="00912ABF"/>
    <w:rsid w:val="00913DE6"/>
    <w:rsid w:val="00940CF5"/>
    <w:rsid w:val="00962D30"/>
    <w:rsid w:val="009725AB"/>
    <w:rsid w:val="00996D97"/>
    <w:rsid w:val="00AB7442"/>
    <w:rsid w:val="00B83A5F"/>
    <w:rsid w:val="00BC55E7"/>
    <w:rsid w:val="00BD51C2"/>
    <w:rsid w:val="00BE535E"/>
    <w:rsid w:val="00BF3425"/>
    <w:rsid w:val="00C53373"/>
    <w:rsid w:val="00C66CF4"/>
    <w:rsid w:val="00C7391B"/>
    <w:rsid w:val="00C7701F"/>
    <w:rsid w:val="00C95A29"/>
    <w:rsid w:val="00CD6DA3"/>
    <w:rsid w:val="00D31715"/>
    <w:rsid w:val="00D45425"/>
    <w:rsid w:val="00D83F8B"/>
    <w:rsid w:val="00D959D8"/>
    <w:rsid w:val="00E06DA6"/>
    <w:rsid w:val="00E6618D"/>
    <w:rsid w:val="00EA182B"/>
    <w:rsid w:val="00EB138E"/>
    <w:rsid w:val="00EF082C"/>
    <w:rsid w:val="00F11B1F"/>
    <w:rsid w:val="00F1711C"/>
    <w:rsid w:val="00F80086"/>
    <w:rsid w:val="00F87D8E"/>
    <w:rsid w:val="00FE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796842-171C-48B4-A473-671320DE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1"/>
    <w:qFormat/>
    <w:rsid w:val="00622543"/>
    <w:pPr>
      <w:spacing w:before="42"/>
      <w:ind w:left="12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22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225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22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22543"/>
    <w:rPr>
      <w:sz w:val="18"/>
      <w:szCs w:val="18"/>
    </w:rPr>
  </w:style>
  <w:style w:type="character" w:customStyle="1" w:styleId="1Char">
    <w:name w:val="标题 1 Char"/>
    <w:basedOn w:val="a0"/>
    <w:link w:val="1"/>
    <w:uiPriority w:val="1"/>
    <w:rsid w:val="00622543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622543"/>
  </w:style>
  <w:style w:type="paragraph" w:styleId="a5">
    <w:name w:val="Body Text"/>
    <w:basedOn w:val="a"/>
    <w:link w:val="Char1"/>
    <w:uiPriority w:val="1"/>
    <w:qFormat/>
    <w:rsid w:val="00622543"/>
    <w:pPr>
      <w:spacing w:before="36"/>
      <w:ind w:left="120"/>
      <w:jc w:val="left"/>
    </w:pPr>
    <w:rPr>
      <w:rFonts w:ascii="宋体" w:eastAsia="宋体" w:hAnsi="宋体"/>
      <w:kern w:val="0"/>
      <w:sz w:val="24"/>
      <w:szCs w:val="24"/>
      <w:lang w:eastAsia="en-US"/>
    </w:rPr>
  </w:style>
  <w:style w:type="character" w:customStyle="1" w:styleId="Char1">
    <w:name w:val="正文文本 Char"/>
    <w:basedOn w:val="a0"/>
    <w:link w:val="a5"/>
    <w:uiPriority w:val="1"/>
    <w:rsid w:val="00622543"/>
    <w:rPr>
      <w:rFonts w:ascii="宋体" w:eastAsia="宋体" w:hAnsi="宋体"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22543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List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character" w:customStyle="1" w:styleId="ref-journal">
    <w:name w:val="ref-journal"/>
    <w:basedOn w:val="a0"/>
    <w:rsid w:val="00622543"/>
  </w:style>
  <w:style w:type="character" w:styleId="a7">
    <w:name w:val="Emphasis"/>
    <w:basedOn w:val="a0"/>
    <w:uiPriority w:val="20"/>
    <w:qFormat/>
    <w:rsid w:val="00622543"/>
    <w:rPr>
      <w:i/>
      <w:iCs/>
    </w:rPr>
  </w:style>
  <w:style w:type="character" w:customStyle="1" w:styleId="ref-vol">
    <w:name w:val="ref-vol"/>
    <w:basedOn w:val="a0"/>
    <w:rsid w:val="00622543"/>
  </w:style>
  <w:style w:type="table" w:styleId="a8">
    <w:name w:val="Table Grid"/>
    <w:basedOn w:val="a1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"/>
    <w:basedOn w:val="a1"/>
    <w:next w:val="a8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2254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437</Words>
  <Characters>2496</Characters>
  <Application>Microsoft Office Word</Application>
  <DocSecurity>0</DocSecurity>
  <Lines>20</Lines>
  <Paragraphs>5</Paragraphs>
  <ScaleCrop>false</ScaleCrop>
  <Company>微软中国</Company>
  <LinksUpToDate>false</LinksUpToDate>
  <CharactersWithSpaces>2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个人用户</cp:lastModifiedBy>
  <cp:revision>66</cp:revision>
  <dcterms:created xsi:type="dcterms:W3CDTF">2021-09-19T12:59:00Z</dcterms:created>
  <dcterms:modified xsi:type="dcterms:W3CDTF">2022-09-02T16:14:00Z</dcterms:modified>
</cp:coreProperties>
</file>